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39FC4E" w14:textId="19150021" w:rsidR="00C65F6B" w:rsidRDefault="00C65F6B" w:rsidP="00C65F6B">
      <w:pPr>
        <w:spacing w:line="240" w:lineRule="auto"/>
      </w:pPr>
      <w:bookmarkStart w:id="0" w:name="_GoBack"/>
      <w:r>
        <w:t>S</w:t>
      </w:r>
      <w:r w:rsidR="005F45D2">
        <w:t>4</w:t>
      </w:r>
      <w:r w:rsidR="00600ADC">
        <w:t xml:space="preserve"> </w:t>
      </w:r>
      <w:proofErr w:type="gramStart"/>
      <w:r w:rsidR="00600ADC">
        <w:t>Table</w:t>
      </w:r>
      <w:r>
        <w:t xml:space="preserve"> :</w:t>
      </w:r>
      <w:proofErr w:type="gramEnd"/>
      <w:r>
        <w:t xml:space="preserve"> </w:t>
      </w:r>
      <w:proofErr w:type="spellStart"/>
      <w:r>
        <w:t>Univariable</w:t>
      </w:r>
      <w:proofErr w:type="spellEnd"/>
      <w:r>
        <w:t xml:space="preserve"> and Multivariable associations of CKD remission using the MDRD equation to calculate </w:t>
      </w:r>
      <w:proofErr w:type="spellStart"/>
      <w:r>
        <w:t>eGFR</w:t>
      </w:r>
      <w:proofErr w:type="spellEnd"/>
    </w:p>
    <w:tbl>
      <w:tblPr>
        <w:tblStyle w:val="TableGrid"/>
        <w:tblpPr w:leftFromText="180" w:rightFromText="180" w:vertAnchor="page" w:horzAnchor="page" w:tblpX="1549" w:tblpY="2341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1761"/>
        <w:gridCol w:w="1653"/>
        <w:gridCol w:w="1653"/>
        <w:gridCol w:w="1653"/>
        <w:gridCol w:w="1653"/>
        <w:gridCol w:w="1653"/>
        <w:gridCol w:w="1654"/>
      </w:tblGrid>
      <w:tr w:rsidR="00C65F6B" w14:paraId="106313EF" w14:textId="77777777" w:rsidTr="00C65F6B">
        <w:tc>
          <w:tcPr>
            <w:tcW w:w="2235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bookmarkEnd w:id="0"/>
          <w:p w14:paraId="64D3209A" w14:textId="77777777" w:rsidR="00C65F6B" w:rsidRPr="00AF471C" w:rsidRDefault="00C65F6B" w:rsidP="00C65F6B">
            <w:pPr>
              <w:pStyle w:val="TableHeading-1stColumn"/>
              <w:framePr w:hSpace="0" w:wrap="auto" w:vAnchor="margin" w:xAlign="left" w:yAlign="inline"/>
              <w:suppressOverlap w:val="0"/>
            </w:pPr>
            <w:r w:rsidRPr="00AF471C">
              <w:t>Variable</w:t>
            </w:r>
          </w:p>
        </w:tc>
        <w:tc>
          <w:tcPr>
            <w:tcW w:w="1761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12969894" w14:textId="77777777" w:rsidR="00C65F6B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proofErr w:type="spellStart"/>
            <w:r>
              <w:t>Univariable</w:t>
            </w:r>
            <w:proofErr w:type="spellEnd"/>
            <w:r>
              <w:t xml:space="preserve"> </w:t>
            </w:r>
            <w:r w:rsidRPr="00AF471C">
              <w:t>Odds Ratio</w:t>
            </w:r>
          </w:p>
          <w:p w14:paraId="36681712" w14:textId="77777777" w:rsidR="00C65F6B" w:rsidRPr="00AF471C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r>
              <w:t>(95% CI)</w:t>
            </w:r>
          </w:p>
        </w:tc>
        <w:tc>
          <w:tcPr>
            <w:tcW w:w="9919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5249D4F2" w14:textId="77777777" w:rsidR="00C65F6B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r>
              <w:t>Multivariable Odds Ratio</w:t>
            </w:r>
          </w:p>
          <w:p w14:paraId="757B25B9" w14:textId="77777777" w:rsidR="00C65F6B" w:rsidRPr="00AF471C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r>
              <w:t>(95% CI)</w:t>
            </w:r>
          </w:p>
        </w:tc>
      </w:tr>
      <w:tr w:rsidR="00C65F6B" w14:paraId="76448041" w14:textId="77777777" w:rsidTr="00C65F6B">
        <w:tc>
          <w:tcPr>
            <w:tcW w:w="22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076B0" w14:textId="77777777" w:rsidR="00C65F6B" w:rsidRPr="00AF471C" w:rsidRDefault="00C65F6B" w:rsidP="00C65F6B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7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626FC" w14:textId="77777777" w:rsidR="00C65F6B" w:rsidRPr="00AF471C" w:rsidRDefault="00C65F6B" w:rsidP="00C65F6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single" w:sz="4" w:space="0" w:color="auto"/>
              <w:right w:val="nil"/>
            </w:tcBorders>
          </w:tcPr>
          <w:p w14:paraId="12A284B7" w14:textId="77777777" w:rsidR="00C65F6B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r>
              <w:t>Model 1</w:t>
            </w:r>
          </w:p>
          <w:p w14:paraId="7FCA1AEC" w14:textId="77777777" w:rsidR="00C65F6B" w:rsidRPr="00AF471C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r>
              <w:t>(</w:t>
            </w:r>
            <w:r w:rsidRPr="00AF471C">
              <w:t>Basic Model</w:t>
            </w:r>
            <w:r>
              <w:t>)</w:t>
            </w:r>
          </w:p>
        </w:tc>
        <w:tc>
          <w:tcPr>
            <w:tcW w:w="1653" w:type="dxa"/>
            <w:tcBorders>
              <w:left w:val="nil"/>
              <w:bottom w:val="single" w:sz="4" w:space="0" w:color="auto"/>
              <w:right w:val="nil"/>
            </w:tcBorders>
          </w:tcPr>
          <w:p w14:paraId="0777C3A7" w14:textId="77777777" w:rsidR="00C65F6B" w:rsidRPr="00AF471C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r>
              <w:t>Model 2</w:t>
            </w:r>
          </w:p>
        </w:tc>
        <w:tc>
          <w:tcPr>
            <w:tcW w:w="1653" w:type="dxa"/>
            <w:tcBorders>
              <w:left w:val="nil"/>
              <w:bottom w:val="single" w:sz="4" w:space="0" w:color="auto"/>
              <w:right w:val="nil"/>
            </w:tcBorders>
          </w:tcPr>
          <w:p w14:paraId="18999125" w14:textId="77777777" w:rsidR="00C65F6B" w:rsidRPr="00AF471C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r>
              <w:t>Model 3</w:t>
            </w:r>
          </w:p>
        </w:tc>
        <w:tc>
          <w:tcPr>
            <w:tcW w:w="1653" w:type="dxa"/>
            <w:tcBorders>
              <w:left w:val="nil"/>
              <w:bottom w:val="single" w:sz="4" w:space="0" w:color="auto"/>
              <w:right w:val="nil"/>
            </w:tcBorders>
          </w:tcPr>
          <w:p w14:paraId="56620A1D" w14:textId="77777777" w:rsidR="00C65F6B" w:rsidRPr="00AF471C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r>
              <w:t>Model 4</w:t>
            </w:r>
          </w:p>
        </w:tc>
        <w:tc>
          <w:tcPr>
            <w:tcW w:w="1653" w:type="dxa"/>
            <w:tcBorders>
              <w:left w:val="nil"/>
              <w:bottom w:val="single" w:sz="4" w:space="0" w:color="auto"/>
              <w:right w:val="nil"/>
            </w:tcBorders>
          </w:tcPr>
          <w:p w14:paraId="0A2AD3EE" w14:textId="77777777" w:rsidR="00C65F6B" w:rsidRPr="00AF471C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r>
              <w:t>Model 5</w:t>
            </w:r>
          </w:p>
        </w:tc>
        <w:tc>
          <w:tcPr>
            <w:tcW w:w="1654" w:type="dxa"/>
            <w:tcBorders>
              <w:left w:val="nil"/>
              <w:bottom w:val="single" w:sz="4" w:space="0" w:color="auto"/>
              <w:right w:val="nil"/>
            </w:tcBorders>
          </w:tcPr>
          <w:p w14:paraId="2810F953" w14:textId="77777777" w:rsidR="00C65F6B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r>
              <w:t>Model 6</w:t>
            </w:r>
          </w:p>
          <w:p w14:paraId="2E39B0E8" w14:textId="77777777" w:rsidR="00C65F6B" w:rsidRPr="00AF471C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r>
              <w:t>(Best Model)</w:t>
            </w:r>
          </w:p>
        </w:tc>
      </w:tr>
      <w:tr w:rsidR="00C65F6B" w14:paraId="1CC80ACA" w14:textId="77777777" w:rsidTr="00C65F6B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944DC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proofErr w:type="spellStart"/>
            <w:r w:rsidRPr="00AF471C">
              <w:t>eGFR</w:t>
            </w:r>
            <w:proofErr w:type="spellEnd"/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3808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4.36 (3.54–5.37</w:t>
            </w:r>
            <w:r w:rsidRPr="00AF471C">
              <w:t>)</w:t>
            </w:r>
            <w:r>
              <w:t>*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</w:tcPr>
          <w:p w14:paraId="69F62490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3.98 (3.22–4.93</w:t>
            </w:r>
            <w:r w:rsidRPr="00AF471C">
              <w:t>)</w:t>
            </w:r>
            <w:r>
              <w:t>*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</w:tcPr>
          <w:p w14:paraId="22E595A3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4.01 (3.23–4.98</w:t>
            </w:r>
            <w:r w:rsidRPr="00AF471C">
              <w:t>)</w:t>
            </w:r>
            <w:r>
              <w:t>*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</w:tcPr>
          <w:p w14:paraId="5CAA423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3.62 (2.88–</w:t>
            </w:r>
            <w:r w:rsidRPr="00AF471C">
              <w:t>4</w:t>
            </w:r>
            <w:r>
              <w:t>.56</w:t>
            </w:r>
            <w:r w:rsidRPr="00AF471C">
              <w:t>)</w:t>
            </w:r>
            <w:r>
              <w:t>*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</w:tcPr>
          <w:p w14:paraId="0ABB1412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4.04 (3.26–5.02)*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</w:tcPr>
          <w:p w14:paraId="45FDB315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4.91 (3.87–6.22)*</w:t>
            </w: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</w:tcPr>
          <w:p w14:paraId="30CBFD7A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4.76 (3.75–6.05)*</w:t>
            </w:r>
          </w:p>
        </w:tc>
      </w:tr>
      <w:tr w:rsidR="00C65F6B" w14:paraId="49A42151" w14:textId="77777777" w:rsidTr="00C65F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1529637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>Ag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1859839D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 w:rsidRPr="00AF471C">
              <w:t>0</w:t>
            </w:r>
            <w:r>
              <w:t>.66</w:t>
            </w:r>
            <w:r w:rsidRPr="00AF471C">
              <w:t xml:space="preserve"> (0</w:t>
            </w:r>
            <w:r>
              <w:t>.58–</w:t>
            </w:r>
            <w:r w:rsidRPr="00AF471C">
              <w:t>0</w:t>
            </w:r>
            <w:r>
              <w:t>.75</w:t>
            </w:r>
            <w:r w:rsidRPr="00AF471C">
              <w:t>)</w:t>
            </w:r>
            <w:r>
              <w:t>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D1AEA63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77 (0.65–0.90</w:t>
            </w:r>
            <w:r w:rsidRPr="00AF471C">
              <w:t>)</w:t>
            </w:r>
            <w:r>
              <w:t>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C9EB553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 w:rsidRPr="00AF471C">
              <w:t>0</w:t>
            </w:r>
            <w:r>
              <w:t>.77</w:t>
            </w:r>
            <w:r w:rsidRPr="00AF471C">
              <w:t xml:space="preserve"> (0</w:t>
            </w:r>
            <w:r>
              <w:t>.66–</w:t>
            </w:r>
            <w:r w:rsidRPr="00AF471C">
              <w:t>0</w:t>
            </w:r>
            <w:r>
              <w:t>.90</w:t>
            </w:r>
            <w:r w:rsidRPr="00AF471C">
              <w:t>)</w:t>
            </w:r>
            <w:r>
              <w:t>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F9F176D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 w:rsidRPr="00AF471C">
              <w:t>0</w:t>
            </w:r>
            <w:r>
              <w:t>.81</w:t>
            </w:r>
            <w:r w:rsidRPr="00AF471C">
              <w:t xml:space="preserve"> (0</w:t>
            </w:r>
            <w:r>
              <w:t>.69–</w:t>
            </w:r>
            <w:r w:rsidRPr="00AF471C">
              <w:t>0</w:t>
            </w:r>
            <w:r>
              <w:t>.96</w:t>
            </w:r>
            <w:r w:rsidRPr="00AF471C">
              <w:t>)</w:t>
            </w:r>
            <w:r>
              <w:t>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552AE7B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79 (0.66–0.95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FFC5E28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82 (0.70–0.97)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FB4E43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84 (0.72–1.00)*</w:t>
            </w:r>
          </w:p>
        </w:tc>
      </w:tr>
      <w:tr w:rsidR="00C65F6B" w14:paraId="2A01DF8D" w14:textId="77777777" w:rsidTr="00C65F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89F0C9F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>Female Gender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48B414B1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 xml:space="preserve">1.88 </w:t>
            </w:r>
            <w:r w:rsidRPr="00AF471C">
              <w:t>(1</w:t>
            </w:r>
            <w:r>
              <w:t>.42–2.51</w:t>
            </w:r>
            <w:r w:rsidRPr="00AF471C">
              <w:t>)</w:t>
            </w:r>
            <w:r>
              <w:t>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F8A977A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23 (0.88–1.7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2E2009B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22 (0.87–1.7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33E199D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50 (0.99–2.25</w:t>
            </w:r>
            <w:r w:rsidRPr="00AF471C"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0699E0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19 (0.85–1.6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EE09ECD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20 (0.86–1.6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A390F03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44 (1.00–2.07)</w:t>
            </w:r>
          </w:p>
        </w:tc>
      </w:tr>
      <w:tr w:rsidR="00C65F6B" w14:paraId="07012C41" w14:textId="77777777" w:rsidTr="00C65F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4E9E88F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 xml:space="preserve">Log </w:t>
            </w:r>
            <w:proofErr w:type="spellStart"/>
            <w:r w:rsidRPr="00AF471C">
              <w:t>uACR</w:t>
            </w:r>
            <w:proofErr w:type="spellEnd"/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3C8B829A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 w:rsidRPr="00AF471C">
              <w:t>0</w:t>
            </w:r>
            <w:r>
              <w:t>.65</w:t>
            </w:r>
            <w:r w:rsidRPr="00AF471C">
              <w:t xml:space="preserve"> (0</w:t>
            </w:r>
            <w:r>
              <w:t>.57–</w:t>
            </w:r>
            <w:r w:rsidRPr="00AF471C">
              <w:t>0</w:t>
            </w:r>
            <w:r>
              <w:t>.74</w:t>
            </w:r>
            <w:r w:rsidRPr="00AF471C">
              <w:t>)</w:t>
            </w:r>
            <w:r>
              <w:t>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F1E20D1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 w:rsidRPr="00AF471C">
              <w:t>0</w:t>
            </w:r>
            <w:r>
              <w:t>.76</w:t>
            </w:r>
            <w:r w:rsidRPr="00AF471C">
              <w:t xml:space="preserve"> (0</w:t>
            </w:r>
            <w:r>
              <w:t>.65–</w:t>
            </w:r>
            <w:r w:rsidRPr="00AF471C">
              <w:t>0</w:t>
            </w:r>
            <w:r>
              <w:t>.89</w:t>
            </w:r>
            <w:r w:rsidRPr="00AF471C">
              <w:t>)</w:t>
            </w:r>
            <w:r>
              <w:t>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1DDC7B8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 w:rsidRPr="00AF471C">
              <w:t>0</w:t>
            </w:r>
            <w:r>
              <w:t>.76</w:t>
            </w:r>
            <w:r w:rsidRPr="00AF471C">
              <w:t xml:space="preserve"> (0</w:t>
            </w:r>
            <w:r>
              <w:t>.65–</w:t>
            </w:r>
            <w:r w:rsidRPr="00AF471C">
              <w:t>0</w:t>
            </w:r>
            <w:r>
              <w:t>.89</w:t>
            </w:r>
            <w:r w:rsidRPr="00AF471C">
              <w:t>)</w:t>
            </w:r>
            <w:r>
              <w:t>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443B6DC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 w:rsidRPr="00AF471C">
              <w:t>0</w:t>
            </w:r>
            <w:r>
              <w:t>.77</w:t>
            </w:r>
            <w:r w:rsidRPr="00AF471C">
              <w:t xml:space="preserve"> (0</w:t>
            </w:r>
            <w:r>
              <w:t>.65–</w:t>
            </w:r>
            <w:r w:rsidRPr="00AF471C">
              <w:t>0</w:t>
            </w:r>
            <w:r>
              <w:t>.91</w:t>
            </w:r>
            <w:r w:rsidRPr="00AF471C">
              <w:t>)</w:t>
            </w:r>
            <w:r>
              <w:t>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4CAE7AA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76 (0.65–0.90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7266B7B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77 (0.66–0.91)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7F617F1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77 (0.66–0.91)*</w:t>
            </w:r>
          </w:p>
        </w:tc>
      </w:tr>
      <w:tr w:rsidR="00C65F6B" w14:paraId="785BA46C" w14:textId="77777777" w:rsidTr="00C65F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30B79D3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>
              <w:t>Haemoglobi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A4D870A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 w:rsidRPr="00AF471C">
              <w:t>1</w:t>
            </w:r>
            <w:r>
              <w:t>.38</w:t>
            </w:r>
            <w:r w:rsidRPr="00AF471C">
              <w:t xml:space="preserve"> (1</w:t>
            </w:r>
            <w:r>
              <w:t>.20–</w:t>
            </w:r>
            <w:r w:rsidRPr="00AF471C">
              <w:t>1</w:t>
            </w:r>
            <w:r>
              <w:t>.58</w:t>
            </w:r>
            <w:r w:rsidRPr="00AF471C">
              <w:t>)</w:t>
            </w:r>
            <w:r>
              <w:t>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B42805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142979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2BE8413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32 (1.08–1.62</w:t>
            </w:r>
            <w:r w:rsidRPr="00AF471C">
              <w:t>)</w:t>
            </w:r>
            <w:r>
              <w:t>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1DDAF4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09A49F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A13E59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27 (1.05–1.53)*</w:t>
            </w:r>
          </w:p>
        </w:tc>
      </w:tr>
      <w:tr w:rsidR="00C65F6B" w14:paraId="58D4CD8D" w14:textId="77777777" w:rsidTr="00C65F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EBFC9E1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>Phosphat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4EB0A650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02 (0.89–1.1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9E9225A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FD7C7FD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42000F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 w:rsidRPr="00AF471C">
              <w:t>1</w:t>
            </w:r>
            <w:r>
              <w:t>.08</w:t>
            </w:r>
            <w:r w:rsidRPr="00AF471C">
              <w:t xml:space="preserve"> (0</w:t>
            </w:r>
            <w:r>
              <w:t>.91–1.2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AD1C53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C87C5BE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FB9E00B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688ADC86" w14:textId="77777777" w:rsidTr="00C65F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6DE85F7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>
              <w:t xml:space="preserve">Corrected </w:t>
            </w:r>
            <w:r w:rsidRPr="00AF471C">
              <w:t>Ca</w:t>
            </w:r>
            <w:r>
              <w:t>lcium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51C65C93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09 (0.96–1.2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1DA5961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0A3C03E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512FAD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04 (0.88–1.2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42DEEBC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12C79F8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24FC02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6ED557A2" w14:textId="77777777" w:rsidTr="00C65F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23AF5E8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>Bicarbonat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1AF892C2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 w:rsidRPr="00AF471C">
              <w:t>1</w:t>
            </w:r>
            <w:r>
              <w:t>.24</w:t>
            </w:r>
            <w:r w:rsidRPr="00AF471C">
              <w:t xml:space="preserve"> (1</w:t>
            </w:r>
            <w:r>
              <w:t>.08–</w:t>
            </w:r>
            <w:r w:rsidRPr="00AF471C">
              <w:t>1</w:t>
            </w:r>
            <w:r>
              <w:t>.42</w:t>
            </w:r>
            <w:r w:rsidRPr="00AF471C">
              <w:t>)</w:t>
            </w:r>
            <w:r>
              <w:t>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D22EF46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0421F41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3B5DDC1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 w:rsidRPr="00AF471C">
              <w:t>1</w:t>
            </w:r>
            <w:r>
              <w:t>.07</w:t>
            </w:r>
            <w:r w:rsidRPr="00AF471C">
              <w:t xml:space="preserve"> (0</w:t>
            </w:r>
            <w:r>
              <w:t>.90–</w:t>
            </w:r>
            <w:r w:rsidRPr="00AF471C">
              <w:t>1</w:t>
            </w:r>
            <w:r>
              <w:t>.27</w:t>
            </w:r>
            <w:r w:rsidRPr="00AF471C"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308E01F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68AE92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A1EE8C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11245049" w14:textId="77777777" w:rsidTr="00C65F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98FE248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>Albumi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6FE8A48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 w:rsidRPr="00AF471C">
              <w:t>1</w:t>
            </w:r>
            <w:r>
              <w:t>.24</w:t>
            </w:r>
            <w:r w:rsidRPr="00AF471C">
              <w:t xml:space="preserve"> (1</w:t>
            </w:r>
            <w:r>
              <w:t>.08–</w:t>
            </w:r>
            <w:r w:rsidRPr="00AF471C">
              <w:t>1</w:t>
            </w:r>
            <w:r>
              <w:t>.42</w:t>
            </w:r>
            <w:r w:rsidRPr="00AF471C">
              <w:t>)</w:t>
            </w:r>
            <w:r>
              <w:t>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AFC5D4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E935A6A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6006463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11 (0.93–1.3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817CF3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474E24C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31A405F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4AF4531E" w14:textId="77777777" w:rsidTr="00C65F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928B6D8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>Total Cholesterol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69FB4A6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 w:rsidRPr="00AF471C">
              <w:t>1</w:t>
            </w:r>
            <w:r>
              <w:t>.11 (0.98–</w:t>
            </w:r>
            <w:r w:rsidRPr="00AF471C">
              <w:t>1</w:t>
            </w:r>
            <w:r>
              <w:t>.26</w:t>
            </w:r>
            <w:r w:rsidRPr="00AF471C"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861DAEF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D18DF4A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E3AD2E8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85 (0.72–1.0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1B9CA8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F9B520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4A64D68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0F3E95DF" w14:textId="77777777" w:rsidTr="00C65F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A25728D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>Urat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29A85E18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 w:rsidRPr="00AF471C">
              <w:t>0</w:t>
            </w:r>
            <w:r>
              <w:t>.51</w:t>
            </w:r>
            <w:r w:rsidRPr="00AF471C">
              <w:t xml:space="preserve"> (0</w:t>
            </w:r>
            <w:r>
              <w:t>.44–0.60</w:t>
            </w:r>
            <w:r w:rsidRPr="00AF471C">
              <w:t>)</w:t>
            </w:r>
            <w:r>
              <w:t>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B2E9483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5043E9C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EE2920F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87 (0.71–1.0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50A0372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C32F686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A281872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44FFDD34" w14:textId="77777777" w:rsidTr="00C65F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F085849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>Diabete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2E2FE54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 w:rsidRPr="00AF471C">
              <w:t>0</w:t>
            </w:r>
            <w:r>
              <w:t>.55</w:t>
            </w:r>
            <w:r w:rsidRPr="00AF471C">
              <w:t xml:space="preserve"> (0</w:t>
            </w:r>
            <w:r>
              <w:t>.37–</w:t>
            </w:r>
            <w:r w:rsidRPr="00AF471C">
              <w:t>0</w:t>
            </w:r>
            <w:r>
              <w:t>.82</w:t>
            </w:r>
            <w:r w:rsidRPr="00AF471C">
              <w:t>)</w:t>
            </w:r>
            <w:r>
              <w:t>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E7B98E6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6A5B40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10 (0.69–1.7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DF84FC6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A1959F6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99D1618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A658DDB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2F22BCD8" w14:textId="77777777" w:rsidTr="00C65F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6D5FB25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>
              <w:t>Previous CVD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A10797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 w:rsidRPr="00AF471C">
              <w:t>0</w:t>
            </w:r>
            <w:r>
              <w:t>.7</w:t>
            </w:r>
            <w:r w:rsidRPr="00AF471C">
              <w:t>0 (0</w:t>
            </w:r>
            <w:r>
              <w:t>.49–1.01</w:t>
            </w:r>
            <w:r w:rsidRPr="00AF471C"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5104E20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D920C8C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88 (0.58–1.3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6F8386B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B992762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D888B2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A4F4BFB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3A0874DE" w14:textId="77777777" w:rsidTr="00C65F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2B36A15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>
              <w:t>Current or ex-</w:t>
            </w:r>
            <w:r w:rsidRPr="00AF471C">
              <w:t>smoker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17F989A3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 w:rsidRPr="00AF471C">
              <w:t>0</w:t>
            </w:r>
            <w:r>
              <w:t>.85</w:t>
            </w:r>
            <w:r w:rsidRPr="00AF471C">
              <w:t xml:space="preserve"> (0</w:t>
            </w:r>
            <w:r>
              <w:t>.65–</w:t>
            </w:r>
            <w:r w:rsidRPr="00AF471C">
              <w:t>1</w:t>
            </w:r>
            <w:r>
              <w:t>.</w:t>
            </w:r>
            <w:r w:rsidRPr="00AF471C">
              <w:t>1</w:t>
            </w:r>
            <w:r>
              <w:t>0</w:t>
            </w:r>
            <w:r w:rsidRPr="00AF471C"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B21FC2B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1D3E22D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02 (0.75–1.3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898A90B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399FCE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5876DE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78FFDCE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15281A03" w14:textId="77777777" w:rsidTr="00C65F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17848DB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>SBP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2E8FDC1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 w:rsidRPr="00AF471C">
              <w:t>0</w:t>
            </w:r>
            <w:r>
              <w:t>.81</w:t>
            </w:r>
            <w:r w:rsidRPr="00AF471C">
              <w:t xml:space="preserve"> (0</w:t>
            </w:r>
            <w:r>
              <w:t>.70–</w:t>
            </w:r>
            <w:r w:rsidRPr="00AF471C">
              <w:t>0</w:t>
            </w:r>
            <w:r>
              <w:t>.94</w:t>
            </w:r>
            <w:r w:rsidRPr="00AF471C">
              <w:t>)</w:t>
            </w:r>
            <w:r>
              <w:t>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FFB32CC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2D8B126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E10CE02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5BBD5FA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87 (0.70–1.0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20CBAF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D6CE208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7483B968" w14:textId="77777777" w:rsidTr="00C65F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E7AAC0C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>
              <w:t>D</w:t>
            </w:r>
            <w:r w:rsidRPr="00AF471C">
              <w:t>BP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032722BA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 w:rsidRPr="00AF471C">
              <w:t>1</w:t>
            </w:r>
            <w:r>
              <w:t xml:space="preserve">.16 </w:t>
            </w:r>
            <w:r w:rsidRPr="00AF471C">
              <w:t>(1</w:t>
            </w:r>
            <w:r>
              <w:t>.02–</w:t>
            </w:r>
            <w:r w:rsidRPr="00AF471C">
              <w:t>1</w:t>
            </w:r>
            <w:r>
              <w:t>.</w:t>
            </w:r>
            <w:r w:rsidRPr="00AF471C">
              <w:t>3</w:t>
            </w:r>
            <w:r>
              <w:t>3</w:t>
            </w:r>
            <w:r w:rsidRPr="00AF471C">
              <w:t>)</w:t>
            </w:r>
            <w:r>
              <w:t>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F6BEF4C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AC7F328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3C80705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BC21B3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99 (0.81–1.2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09AE2FF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1033E90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4F378837" w14:textId="77777777" w:rsidTr="00C65F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C6CB33B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>
              <w:t>BMI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124CBC0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 w:rsidRPr="00AF471C">
              <w:t>0</w:t>
            </w:r>
            <w:r>
              <w:t>.91</w:t>
            </w:r>
            <w:r w:rsidRPr="00AF471C">
              <w:t xml:space="preserve"> (0</w:t>
            </w:r>
            <w:r>
              <w:t>.79–</w:t>
            </w:r>
            <w:r w:rsidRPr="00AF471C">
              <w:t>1</w:t>
            </w:r>
            <w:r>
              <w:t>.04</w:t>
            </w:r>
            <w:r w:rsidRPr="00AF471C"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BA9858E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175555B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D584373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E205FE1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B0B110F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29A298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16FF5334" w14:textId="77777777" w:rsidTr="00C65F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07188F7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proofErr w:type="spellStart"/>
            <w:r w:rsidRPr="00AF471C">
              <w:t>Waist:Hip</w:t>
            </w:r>
            <w:proofErr w:type="spellEnd"/>
            <w:r>
              <w:t xml:space="preserve"> Ratio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3EA01D2F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 w:rsidRPr="00AF471C">
              <w:t>0</w:t>
            </w:r>
            <w:r>
              <w:t>.72</w:t>
            </w:r>
            <w:r w:rsidRPr="00AF471C">
              <w:t xml:space="preserve"> (0</w:t>
            </w:r>
            <w:r>
              <w:t>.63–</w:t>
            </w:r>
            <w:r w:rsidRPr="00AF471C">
              <w:t>0</w:t>
            </w:r>
            <w:r>
              <w:t>.83</w:t>
            </w:r>
            <w:r w:rsidRPr="00AF471C">
              <w:t>)</w:t>
            </w:r>
            <w:r>
              <w:t>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F8C696B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8B50370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351CA2A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3C56500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6C0B69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A29F741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1D6363C7" w14:textId="77777777" w:rsidTr="00C65F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C27BC85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>
              <w:t xml:space="preserve">Y1 Change </w:t>
            </w:r>
            <w:proofErr w:type="spellStart"/>
            <w:r>
              <w:t>eGFR</w:t>
            </w:r>
            <w:proofErr w:type="spellEnd"/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B7810DB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 w:rsidRPr="00AF471C">
              <w:t>1</w:t>
            </w:r>
            <w:r>
              <w:t>.17</w:t>
            </w:r>
            <w:r w:rsidRPr="00AF471C">
              <w:t xml:space="preserve"> (1</w:t>
            </w:r>
            <w:r>
              <w:t>.03–</w:t>
            </w:r>
            <w:r w:rsidRPr="00AF471C">
              <w:t>1</w:t>
            </w:r>
            <w:r>
              <w:t>.33</w:t>
            </w:r>
            <w:r w:rsidRPr="00AF471C">
              <w:t>)</w:t>
            </w:r>
            <w:r>
              <w:t>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82B99E5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BBBB53E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B24D733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F60AAE6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A891EA2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62 (1.37–1.91)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96907F8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61 (1.37–1.91)*</w:t>
            </w:r>
          </w:p>
        </w:tc>
      </w:tr>
      <w:tr w:rsidR="00C65F6B" w14:paraId="23C903D2" w14:textId="77777777" w:rsidTr="00C65F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8F782FE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>Y1 Change SBP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1A68F882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12 (0.98–1.2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812497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0999448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EDA422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628D49F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7719FCE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D0C814C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5E40BE25" w14:textId="77777777" w:rsidTr="00C65F6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1A46681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>Y1 Change DBP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4AFD4D30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10 (0.96–1.2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286FAAF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F4BFA05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0C361C3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28A6EC6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3C88236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E383B1E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614B9BA3" w14:textId="77777777" w:rsidTr="00C65F6B">
        <w:tc>
          <w:tcPr>
            <w:tcW w:w="13915" w:type="dxa"/>
            <w:gridSpan w:val="8"/>
            <w:tcBorders>
              <w:left w:val="nil"/>
              <w:right w:val="nil"/>
            </w:tcBorders>
          </w:tcPr>
          <w:p w14:paraId="74CB7FE2" w14:textId="77777777" w:rsidR="00C65F6B" w:rsidRDefault="00C65F6B" w:rsidP="00C65F6B">
            <w:pPr>
              <w:pStyle w:val="Table-LastRow"/>
              <w:framePr w:hSpace="0" w:wrap="auto" w:vAnchor="margin" w:hAnchor="text" w:xAlign="left" w:yAlign="inline"/>
            </w:pPr>
            <w:r>
              <w:t>p value &lt;0.05*</w:t>
            </w:r>
          </w:p>
          <w:p w14:paraId="3DF5F744" w14:textId="4479E0B2" w:rsidR="00C65F6B" w:rsidRDefault="00C65F6B" w:rsidP="00C65F6B">
            <w:pPr>
              <w:pStyle w:val="Table-LastRow"/>
              <w:framePr w:hSpace="0" w:wrap="auto" w:vAnchor="margin" w:hAnchor="text" w:xAlign="left" w:yAlign="inline"/>
            </w:pPr>
            <w:proofErr w:type="spellStart"/>
            <w:proofErr w:type="gramStart"/>
            <w:r>
              <w:t>eGFR</w:t>
            </w:r>
            <w:proofErr w:type="spellEnd"/>
            <w:proofErr w:type="gramEnd"/>
            <w:r>
              <w:t xml:space="preserve"> calculating using  </w:t>
            </w:r>
            <w:r w:rsidR="007A7807">
              <w:t>MDRD</w:t>
            </w:r>
            <w:r>
              <w:t xml:space="preserve"> equation</w:t>
            </w:r>
            <w:r w:rsidR="007A7807">
              <w:t>.</w:t>
            </w:r>
            <w:r>
              <w:t xml:space="preserve"> </w:t>
            </w:r>
            <w:r w:rsidR="007A7807">
              <w:t>A</w:t>
            </w:r>
            <w:r>
              <w:t>ll variables measured at baseline unless stated</w:t>
            </w:r>
          </w:p>
          <w:p w14:paraId="201BB06A" w14:textId="77777777" w:rsidR="00C65F6B" w:rsidRPr="00AF471C" w:rsidRDefault="00C65F6B" w:rsidP="00C65F6B">
            <w:pPr>
              <w:pStyle w:val="Table-LastRow"/>
              <w:framePr w:hSpace="0" w:wrap="auto" w:vAnchor="margin" w:hAnchor="text" w:xAlign="left" w:yAlign="inline"/>
            </w:pPr>
            <w:r>
              <w:t>Odds ratios are expressed per 1 standard deviation increase in the independent variable</w:t>
            </w:r>
          </w:p>
        </w:tc>
      </w:tr>
    </w:tbl>
    <w:p w14:paraId="52B39C65" w14:textId="77777777" w:rsidR="001F1169" w:rsidRDefault="001F1169"/>
    <w:p w14:paraId="4F83C36E" w14:textId="77777777" w:rsidR="001F1169" w:rsidRDefault="001F1169"/>
    <w:sectPr w:rsidR="001F1169" w:rsidSect="00BD26E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am">
    <w15:presenceInfo w15:providerId="None" w15:userId="Ada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6E3"/>
    <w:rsid w:val="0003336E"/>
    <w:rsid w:val="00076583"/>
    <w:rsid w:val="00125EC8"/>
    <w:rsid w:val="001E3D73"/>
    <w:rsid w:val="001F1169"/>
    <w:rsid w:val="002B618C"/>
    <w:rsid w:val="002C5CE0"/>
    <w:rsid w:val="002D68B8"/>
    <w:rsid w:val="0030052C"/>
    <w:rsid w:val="003540A0"/>
    <w:rsid w:val="00360EC7"/>
    <w:rsid w:val="00361341"/>
    <w:rsid w:val="00385B8E"/>
    <w:rsid w:val="00391F48"/>
    <w:rsid w:val="003D0E10"/>
    <w:rsid w:val="003D2DC0"/>
    <w:rsid w:val="00412511"/>
    <w:rsid w:val="004A269F"/>
    <w:rsid w:val="004C1376"/>
    <w:rsid w:val="004D223B"/>
    <w:rsid w:val="004D41F7"/>
    <w:rsid w:val="005308CF"/>
    <w:rsid w:val="005648DD"/>
    <w:rsid w:val="005722D2"/>
    <w:rsid w:val="005A3E26"/>
    <w:rsid w:val="005B531A"/>
    <w:rsid w:val="005F45D2"/>
    <w:rsid w:val="00600ADC"/>
    <w:rsid w:val="00620AA0"/>
    <w:rsid w:val="00664835"/>
    <w:rsid w:val="006A0D74"/>
    <w:rsid w:val="006E3014"/>
    <w:rsid w:val="006F0AF0"/>
    <w:rsid w:val="00724E2C"/>
    <w:rsid w:val="0075660C"/>
    <w:rsid w:val="007A7807"/>
    <w:rsid w:val="007D7D32"/>
    <w:rsid w:val="008460A3"/>
    <w:rsid w:val="00896456"/>
    <w:rsid w:val="008D61C2"/>
    <w:rsid w:val="00972F9B"/>
    <w:rsid w:val="009865E5"/>
    <w:rsid w:val="009F6BB1"/>
    <w:rsid w:val="00B60135"/>
    <w:rsid w:val="00B712EE"/>
    <w:rsid w:val="00B73ED0"/>
    <w:rsid w:val="00BC7A53"/>
    <w:rsid w:val="00BD26E3"/>
    <w:rsid w:val="00BF2C43"/>
    <w:rsid w:val="00C65F6B"/>
    <w:rsid w:val="00CB1D16"/>
    <w:rsid w:val="00DD1EA2"/>
    <w:rsid w:val="00EC3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D6C6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6E3"/>
    <w:pPr>
      <w:spacing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648DD"/>
    <w:pPr>
      <w:spacing w:before="120" w:after="120" w:line="240" w:lineRule="auto"/>
    </w:pPr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BD26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Heading-1stColumn">
    <w:name w:val="Table Heading - 1st Column"/>
    <w:basedOn w:val="NoSpacing"/>
    <w:qFormat/>
    <w:rsid w:val="00BD26E3"/>
    <w:pPr>
      <w:framePr w:hSpace="180" w:wrap="around" w:vAnchor="text" w:hAnchor="text" w:xAlign="center" w:y="1"/>
      <w:suppressOverlap/>
    </w:pPr>
    <w:rPr>
      <w:b/>
      <w:sz w:val="18"/>
      <w:szCs w:val="18"/>
    </w:rPr>
  </w:style>
  <w:style w:type="paragraph" w:customStyle="1" w:styleId="TableHeading-Main">
    <w:name w:val="Table Heading - Main"/>
    <w:basedOn w:val="NoSpacing"/>
    <w:qFormat/>
    <w:rsid w:val="00BD26E3"/>
    <w:pPr>
      <w:framePr w:hSpace="180" w:wrap="around" w:vAnchor="text" w:hAnchor="text" w:xAlign="center" w:y="1"/>
      <w:suppressOverlap/>
      <w:jc w:val="center"/>
    </w:pPr>
    <w:rPr>
      <w:b/>
      <w:sz w:val="18"/>
      <w:szCs w:val="18"/>
    </w:rPr>
  </w:style>
  <w:style w:type="paragraph" w:customStyle="1" w:styleId="Table-1stColumn">
    <w:name w:val="Table - 1st Column"/>
    <w:basedOn w:val="NoSpacing"/>
    <w:qFormat/>
    <w:rsid w:val="00BD26E3"/>
    <w:pPr>
      <w:framePr w:hSpace="180" w:wrap="around" w:vAnchor="text" w:hAnchor="text" w:xAlign="center" w:y="1"/>
      <w:suppressOverlap/>
    </w:pPr>
    <w:rPr>
      <w:sz w:val="18"/>
      <w:szCs w:val="18"/>
    </w:rPr>
  </w:style>
  <w:style w:type="paragraph" w:customStyle="1" w:styleId="Table-Main">
    <w:name w:val="Table - Main"/>
    <w:basedOn w:val="NoSpacing"/>
    <w:qFormat/>
    <w:rsid w:val="00BD26E3"/>
    <w:pPr>
      <w:framePr w:hSpace="180" w:wrap="around" w:vAnchor="text" w:hAnchor="text" w:xAlign="center" w:y="1"/>
      <w:suppressOverlap/>
      <w:jc w:val="center"/>
    </w:pPr>
    <w:rPr>
      <w:sz w:val="18"/>
      <w:szCs w:val="18"/>
    </w:rPr>
  </w:style>
  <w:style w:type="paragraph" w:customStyle="1" w:styleId="Table-LastRow">
    <w:name w:val="Table - Last Row"/>
    <w:basedOn w:val="NoSpacing"/>
    <w:qFormat/>
    <w:rsid w:val="00BD26E3"/>
    <w:pPr>
      <w:framePr w:hSpace="180" w:wrap="around" w:vAnchor="page" w:hAnchor="page" w:x="1810" w:y="2161"/>
      <w:jc w:val="right"/>
    </w:pPr>
    <w:rPr>
      <w:sz w:val="18"/>
      <w:szCs w:val="18"/>
    </w:rPr>
  </w:style>
  <w:style w:type="paragraph" w:styleId="NoSpacing">
    <w:name w:val="No Spacing"/>
    <w:uiPriority w:val="1"/>
    <w:qFormat/>
    <w:rsid w:val="00BD26E3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8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807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6E3"/>
    <w:pPr>
      <w:spacing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648DD"/>
    <w:pPr>
      <w:spacing w:before="120" w:after="120" w:line="240" w:lineRule="auto"/>
    </w:pPr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BD26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Heading-1stColumn">
    <w:name w:val="Table Heading - 1st Column"/>
    <w:basedOn w:val="NoSpacing"/>
    <w:qFormat/>
    <w:rsid w:val="00BD26E3"/>
    <w:pPr>
      <w:framePr w:hSpace="180" w:wrap="around" w:vAnchor="text" w:hAnchor="text" w:xAlign="center" w:y="1"/>
      <w:suppressOverlap/>
    </w:pPr>
    <w:rPr>
      <w:b/>
      <w:sz w:val="18"/>
      <w:szCs w:val="18"/>
    </w:rPr>
  </w:style>
  <w:style w:type="paragraph" w:customStyle="1" w:styleId="TableHeading-Main">
    <w:name w:val="Table Heading - Main"/>
    <w:basedOn w:val="NoSpacing"/>
    <w:qFormat/>
    <w:rsid w:val="00BD26E3"/>
    <w:pPr>
      <w:framePr w:hSpace="180" w:wrap="around" w:vAnchor="text" w:hAnchor="text" w:xAlign="center" w:y="1"/>
      <w:suppressOverlap/>
      <w:jc w:val="center"/>
    </w:pPr>
    <w:rPr>
      <w:b/>
      <w:sz w:val="18"/>
      <w:szCs w:val="18"/>
    </w:rPr>
  </w:style>
  <w:style w:type="paragraph" w:customStyle="1" w:styleId="Table-1stColumn">
    <w:name w:val="Table - 1st Column"/>
    <w:basedOn w:val="NoSpacing"/>
    <w:qFormat/>
    <w:rsid w:val="00BD26E3"/>
    <w:pPr>
      <w:framePr w:hSpace="180" w:wrap="around" w:vAnchor="text" w:hAnchor="text" w:xAlign="center" w:y="1"/>
      <w:suppressOverlap/>
    </w:pPr>
    <w:rPr>
      <w:sz w:val="18"/>
      <w:szCs w:val="18"/>
    </w:rPr>
  </w:style>
  <w:style w:type="paragraph" w:customStyle="1" w:styleId="Table-Main">
    <w:name w:val="Table - Main"/>
    <w:basedOn w:val="NoSpacing"/>
    <w:qFormat/>
    <w:rsid w:val="00BD26E3"/>
    <w:pPr>
      <w:framePr w:hSpace="180" w:wrap="around" w:vAnchor="text" w:hAnchor="text" w:xAlign="center" w:y="1"/>
      <w:suppressOverlap/>
      <w:jc w:val="center"/>
    </w:pPr>
    <w:rPr>
      <w:sz w:val="18"/>
      <w:szCs w:val="18"/>
    </w:rPr>
  </w:style>
  <w:style w:type="paragraph" w:customStyle="1" w:styleId="Table-LastRow">
    <w:name w:val="Table - Last Row"/>
    <w:basedOn w:val="NoSpacing"/>
    <w:qFormat/>
    <w:rsid w:val="00BD26E3"/>
    <w:pPr>
      <w:framePr w:hSpace="180" w:wrap="around" w:vAnchor="page" w:hAnchor="page" w:x="1810" w:y="2161"/>
      <w:jc w:val="right"/>
    </w:pPr>
    <w:rPr>
      <w:sz w:val="18"/>
      <w:szCs w:val="18"/>
    </w:rPr>
  </w:style>
  <w:style w:type="paragraph" w:styleId="NoSpacing">
    <w:name w:val="No Spacing"/>
    <w:uiPriority w:val="1"/>
    <w:qFormat/>
    <w:rsid w:val="00BD26E3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8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80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CE5CFCC-C326-4AB0-9A1F-BD5F38C076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Shardlow</dc:creator>
  <cp:lastModifiedBy>Adam Shardlow</cp:lastModifiedBy>
  <cp:revision>3</cp:revision>
  <dcterms:created xsi:type="dcterms:W3CDTF">2016-06-27T10:53:00Z</dcterms:created>
  <dcterms:modified xsi:type="dcterms:W3CDTF">2016-07-01T10:19:00Z</dcterms:modified>
</cp:coreProperties>
</file>